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E4BB69" w14:textId="74A3400B" w:rsidR="00227E9E" w:rsidRPr="00E1684C" w:rsidRDefault="00AB3C9D" w:rsidP="00AB3C9D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684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27E9E" w:rsidRPr="00E1684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E1684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7E9E" w:rsidRPr="00E1684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227E9E" w:rsidRPr="00E1684C">
        <w:rPr>
          <w:rFonts w:ascii="Times New Roman" w:hAnsi="Times New Roman" w:cs="Times New Roman"/>
          <w:sz w:val="24"/>
          <w:szCs w:val="24"/>
        </w:rPr>
        <w:t>Risk of</w:t>
      </w:r>
      <w:r w:rsidR="00227E9E" w:rsidRPr="00E1684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27E9E" w:rsidRPr="00E1684C">
        <w:rPr>
          <w:rFonts w:ascii="Times New Roman" w:eastAsia="맑은 고딕" w:hAnsi="Times New Roman" w:cs="Times New Roman"/>
          <w:sz w:val="24"/>
          <w:szCs w:val="24"/>
        </w:rPr>
        <w:t>non-alcoholic fatty liver disease according to the subdivided level of physical activity and muscle strength exercise</w:t>
      </w:r>
    </w:p>
    <w:tbl>
      <w:tblPr>
        <w:tblStyle w:val="2"/>
        <w:tblpPr w:leftFromText="142" w:rightFromText="142" w:vertAnchor="page" w:horzAnchor="margin" w:tblpY="2568"/>
        <w:tblW w:w="9356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2977"/>
        <w:gridCol w:w="946"/>
        <w:gridCol w:w="906"/>
        <w:gridCol w:w="851"/>
        <w:gridCol w:w="2116"/>
        <w:gridCol w:w="1560"/>
      </w:tblGrid>
      <w:tr w:rsidR="00AB3C9D" w:rsidRPr="00487029" w14:paraId="292FC904" w14:textId="77777777" w:rsidTr="00E1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12" w:space="0" w:color="auto"/>
            </w:tcBorders>
            <w:vAlign w:val="center"/>
            <w:hideMark/>
          </w:tcPr>
          <w:p w14:paraId="7EA26BA2" w14:textId="77777777" w:rsidR="00AB3C9D" w:rsidRPr="009D1A7B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</w:p>
        </w:tc>
        <w:tc>
          <w:tcPr>
            <w:tcW w:w="946" w:type="dxa"/>
            <w:tcBorders>
              <w:bottom w:val="single" w:sz="12" w:space="0" w:color="auto"/>
            </w:tcBorders>
            <w:vAlign w:val="center"/>
            <w:hideMark/>
          </w:tcPr>
          <w:p w14:paraId="380824A2" w14:textId="77777777" w:rsidR="00AB3C9D" w:rsidRPr="009D1A7B" w:rsidRDefault="00AB3C9D" w:rsidP="00E1684C">
            <w:pPr>
              <w:wordWrap/>
              <w:spacing w:line="2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D1A7B">
              <w:rPr>
                <w:rFonts w:ascii="Times New Roman" w:hAnsi="Times New Roman" w:cs="Times New Roman"/>
                <w:b w:val="0"/>
                <w:szCs w:val="20"/>
              </w:rPr>
              <w:t>No. of</w:t>
            </w:r>
          </w:p>
          <w:p w14:paraId="2B721B37" w14:textId="77777777" w:rsidR="00AB3C9D" w:rsidRPr="009D1A7B" w:rsidRDefault="00AB3C9D" w:rsidP="00E1684C">
            <w:pPr>
              <w:wordWrap/>
              <w:spacing w:line="2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D1A7B">
              <w:rPr>
                <w:rFonts w:ascii="Times New Roman" w:hAnsi="Times New Roman" w:cs="Times New Roman"/>
                <w:b w:val="0"/>
                <w:szCs w:val="20"/>
              </w:rPr>
              <w:t>Subjects</w:t>
            </w:r>
          </w:p>
        </w:tc>
        <w:tc>
          <w:tcPr>
            <w:tcW w:w="906" w:type="dxa"/>
            <w:tcBorders>
              <w:bottom w:val="single" w:sz="12" w:space="0" w:color="auto"/>
            </w:tcBorders>
            <w:vAlign w:val="center"/>
            <w:hideMark/>
          </w:tcPr>
          <w:p w14:paraId="538AE7F1" w14:textId="77777777" w:rsidR="00AB3C9D" w:rsidRPr="009D1A7B" w:rsidRDefault="00AB3C9D" w:rsidP="00E1684C">
            <w:pPr>
              <w:wordWrap/>
              <w:spacing w:line="2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D1A7B">
              <w:rPr>
                <w:rFonts w:ascii="Times New Roman" w:hAnsi="Times New Roman" w:cs="Times New Roman"/>
                <w:b w:val="0"/>
                <w:szCs w:val="20"/>
              </w:rPr>
              <w:t>NAFLD</w:t>
            </w:r>
          </w:p>
          <w:p w14:paraId="12F0F606" w14:textId="77777777" w:rsidR="00AB3C9D" w:rsidRPr="009D1A7B" w:rsidRDefault="00AB3C9D" w:rsidP="00E1684C">
            <w:pPr>
              <w:wordWrap/>
              <w:spacing w:line="2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D1A7B">
              <w:rPr>
                <w:rFonts w:ascii="Times New Roman" w:hAnsi="Times New Roman" w:cs="Times New Roman"/>
                <w:b w:val="0"/>
                <w:szCs w:val="20"/>
              </w:rPr>
              <w:t>(%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14:paraId="411B061E" w14:textId="4F911AB2" w:rsidR="00AB3C9D" w:rsidRPr="009D1A7B" w:rsidRDefault="009D1A7B" w:rsidP="00E1684C">
            <w:pPr>
              <w:wordWrap/>
              <w:spacing w:line="2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D1A7B">
              <w:rPr>
                <w:rFonts w:ascii="Times New Roman" w:hAnsi="Times New Roman" w:cs="Times New Roman"/>
                <w:b w:val="0"/>
                <w:i/>
                <w:szCs w:val="20"/>
              </w:rPr>
              <w:t>P</w:t>
            </w:r>
            <w:r w:rsidR="00AB3C9D" w:rsidRPr="009D1A7B">
              <w:rPr>
                <w:rFonts w:ascii="Times New Roman" w:hAnsi="Times New Roman" w:cs="Times New Roman"/>
                <w:b w:val="0"/>
                <w:i/>
                <w:szCs w:val="20"/>
              </w:rPr>
              <w:t xml:space="preserve"> </w:t>
            </w:r>
            <w:r w:rsidR="00AB3C9D" w:rsidRPr="009D1A7B">
              <w:rPr>
                <w:rFonts w:ascii="Times New Roman" w:hAnsi="Times New Roman" w:cs="Times New Roman"/>
                <w:b w:val="0"/>
                <w:szCs w:val="20"/>
              </w:rPr>
              <w:t>value</w:t>
            </w:r>
          </w:p>
        </w:tc>
        <w:tc>
          <w:tcPr>
            <w:tcW w:w="2116" w:type="dxa"/>
            <w:tcBorders>
              <w:bottom w:val="single" w:sz="12" w:space="0" w:color="auto"/>
            </w:tcBorders>
            <w:vAlign w:val="center"/>
            <w:hideMark/>
          </w:tcPr>
          <w:p w14:paraId="44C680BE" w14:textId="77777777" w:rsidR="00AB3C9D" w:rsidRPr="009D1A7B" w:rsidRDefault="00AB3C9D" w:rsidP="00E1684C">
            <w:pPr>
              <w:wordWrap/>
              <w:spacing w:line="2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D1A7B">
              <w:rPr>
                <w:rFonts w:ascii="Times New Roman" w:hAnsi="Times New Roman" w:cs="Times New Roman"/>
                <w:b w:val="0"/>
                <w:szCs w:val="20"/>
              </w:rPr>
              <w:t>Age and sex adjusted OR (95% CI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  <w:hideMark/>
          </w:tcPr>
          <w:p w14:paraId="0E45DCAE" w14:textId="77777777" w:rsidR="00AB3C9D" w:rsidRPr="009D1A7B" w:rsidRDefault="00AB3C9D" w:rsidP="00E1684C">
            <w:pPr>
              <w:wordWrap/>
              <w:spacing w:line="20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0"/>
              </w:rPr>
            </w:pPr>
            <w:r w:rsidRPr="009D1A7B">
              <w:rPr>
                <w:rFonts w:ascii="Times New Roman" w:hAnsi="Times New Roman" w:cs="Times New Roman"/>
                <w:b w:val="0"/>
                <w:szCs w:val="20"/>
              </w:rPr>
              <w:t>Fully adjusted OR (95%CI)</w:t>
            </w:r>
          </w:p>
        </w:tc>
      </w:tr>
      <w:tr w:rsidR="00AB3C9D" w:rsidRPr="00487029" w14:paraId="19AE6D84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one" w:sz="0" w:space="0" w:color="auto"/>
              <w:bottom w:val="nil"/>
            </w:tcBorders>
            <w:vAlign w:val="center"/>
            <w:hideMark/>
          </w:tcPr>
          <w:p w14:paraId="293F7512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>Total physical activity (min/week)</w:t>
            </w:r>
          </w:p>
        </w:tc>
        <w:tc>
          <w:tcPr>
            <w:tcW w:w="946" w:type="dxa"/>
            <w:tcBorders>
              <w:top w:val="none" w:sz="0" w:space="0" w:color="auto"/>
              <w:bottom w:val="nil"/>
            </w:tcBorders>
            <w:vAlign w:val="center"/>
            <w:hideMark/>
          </w:tcPr>
          <w:p w14:paraId="027B0C7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6" w:type="dxa"/>
            <w:tcBorders>
              <w:top w:val="none" w:sz="0" w:space="0" w:color="auto"/>
              <w:bottom w:val="nil"/>
            </w:tcBorders>
            <w:vAlign w:val="center"/>
            <w:hideMark/>
          </w:tcPr>
          <w:p w14:paraId="459A9576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one" w:sz="0" w:space="0" w:color="auto"/>
              <w:bottom w:val="nil"/>
            </w:tcBorders>
            <w:vAlign w:val="center"/>
            <w:hideMark/>
          </w:tcPr>
          <w:p w14:paraId="5664B459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116" w:type="dxa"/>
            <w:tcBorders>
              <w:top w:val="none" w:sz="0" w:space="0" w:color="auto"/>
              <w:bottom w:val="nil"/>
            </w:tcBorders>
            <w:vAlign w:val="center"/>
            <w:hideMark/>
          </w:tcPr>
          <w:p w14:paraId="70679B10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one" w:sz="0" w:space="0" w:color="auto"/>
              <w:bottom w:val="nil"/>
            </w:tcBorders>
            <w:vAlign w:val="center"/>
            <w:hideMark/>
          </w:tcPr>
          <w:p w14:paraId="51B4A1C2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3C9D" w:rsidRPr="00487029" w14:paraId="42F30DA3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53AC12DB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0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0B5C345A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6,261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6B511D89" w14:textId="77777777" w:rsidR="00AB3C9D" w:rsidRPr="00487029" w:rsidRDefault="00AB3C9D" w:rsidP="00E1684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6.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1E6FD7E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359793D4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130F09AE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AB3C9D" w:rsidRPr="00487029" w14:paraId="71784EE9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015EED40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1~149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31C06B38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4,934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3DDE1B50" w14:textId="77777777" w:rsidR="00AB3C9D" w:rsidRPr="00487029" w:rsidRDefault="00AB3C9D" w:rsidP="00E168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2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0CCA947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52AF0EB2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9 (0.81-0.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20D39E9A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90 (0.79-1.03)</w:t>
            </w:r>
          </w:p>
        </w:tc>
      </w:tr>
      <w:tr w:rsidR="00AB3C9D" w:rsidRPr="00487029" w14:paraId="19956ECD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2F784019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150~299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333FD7E0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4,180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33496938" w14:textId="77777777" w:rsidR="00AB3C9D" w:rsidRPr="00487029" w:rsidRDefault="00AB3C9D" w:rsidP="00E168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1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2564FB4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643C755E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8 (0.80-0.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7E6F9433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99 (0.86-1.13)</w:t>
            </w:r>
          </w:p>
        </w:tc>
      </w:tr>
      <w:tr w:rsidR="00AB3C9D" w:rsidRPr="00487029" w14:paraId="1EF93085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14C87522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≥30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694257D7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5,640</w:t>
            </w:r>
            <w:bookmarkStart w:id="0" w:name="_GoBack"/>
            <w:bookmarkEnd w:id="0"/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3130BFAE" w14:textId="77777777" w:rsidR="00AB3C9D" w:rsidRPr="00487029" w:rsidRDefault="00AB3C9D" w:rsidP="00E168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4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36363141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580C698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77 (0.71-0.8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6F39FF04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70 (0.62-0.81)</w:t>
            </w:r>
          </w:p>
        </w:tc>
      </w:tr>
      <w:tr w:rsidR="00AB3C9D" w:rsidRPr="00487029" w14:paraId="6A19125C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6"/>
            <w:tcBorders>
              <w:top w:val="nil"/>
              <w:bottom w:val="nil"/>
            </w:tcBorders>
            <w:vAlign w:val="center"/>
          </w:tcPr>
          <w:p w14:paraId="58C71FBA" w14:textId="77777777" w:rsidR="00AB3C9D" w:rsidRPr="00244ED2" w:rsidRDefault="00AB3C9D" w:rsidP="00E1684C">
            <w:pPr>
              <w:spacing w:line="16" w:lineRule="atLeast"/>
              <w:jc w:val="lef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>Domains of physical activity</w:t>
            </w:r>
          </w:p>
        </w:tc>
      </w:tr>
      <w:tr w:rsidR="00AB3C9D" w:rsidRPr="00487029" w14:paraId="3255135C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5EE253EC" w14:textId="77777777" w:rsidR="00AB3C9D" w:rsidRPr="00244ED2" w:rsidRDefault="00AB3C9D" w:rsidP="00E1684C">
            <w:pPr>
              <w:wordWrap/>
              <w:spacing w:line="200" w:lineRule="atLeast"/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>Recreation (min/week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2BBA7248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2ABEFD10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7BFF1E88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054351CD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02A5EBD6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3C9D" w:rsidRPr="00487029" w14:paraId="1D3B1879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04D4871F" w14:textId="77777777" w:rsidR="00AB3C9D" w:rsidRPr="00244ED2" w:rsidRDefault="00AB3C9D" w:rsidP="00E1684C">
            <w:pPr>
              <w:wordWrap/>
              <w:spacing w:line="200" w:lineRule="atLeast"/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68505A72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14,918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6DAAAB5E" w14:textId="77777777" w:rsidR="00AB3C9D" w:rsidRPr="00487029" w:rsidRDefault="00AB3C9D" w:rsidP="00E1684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4.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477D1AD3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257AFD3A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7A51551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AB3C9D" w:rsidRPr="00487029" w14:paraId="0343C1F3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7F2692D3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1~149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05DBA3B0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2,371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5623544E" w14:textId="77777777" w:rsidR="00AB3C9D" w:rsidRPr="00487029" w:rsidRDefault="00AB3C9D" w:rsidP="00E168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.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466051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78DED5AA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6 (0.77-0.9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17B7DA70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91 (0.78-1.07)</w:t>
            </w:r>
          </w:p>
        </w:tc>
      </w:tr>
      <w:tr w:rsidR="00AB3C9D" w:rsidRPr="00487029" w14:paraId="2B4906D5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597430C9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150~299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598080FD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1,692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31E13EF4" w14:textId="77777777" w:rsidR="00AB3C9D" w:rsidRPr="00487029" w:rsidRDefault="00AB3C9D" w:rsidP="00E168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5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2938F6B3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095D05A0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3 (0.73-0.9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0AD815F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5 (0.70-1.02)</w:t>
            </w:r>
          </w:p>
        </w:tc>
      </w:tr>
      <w:tr w:rsidR="00AB3C9D" w:rsidRPr="00487029" w14:paraId="3CF089CC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2B97F3BE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≥30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7F6E9C1B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2,034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5167C114" w14:textId="77777777" w:rsidR="00AB3C9D" w:rsidRPr="00487029" w:rsidRDefault="00AB3C9D" w:rsidP="00E168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0.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1466ED1E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4BA34B00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73 (0.65-0.8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2811431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68 (0.57-0.81)</w:t>
            </w:r>
          </w:p>
        </w:tc>
      </w:tr>
      <w:tr w:rsidR="00AB3C9D" w:rsidRPr="00487029" w14:paraId="12DC99F4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72E32375" w14:textId="77777777" w:rsidR="00AB3C9D" w:rsidRPr="00244ED2" w:rsidRDefault="00AB3C9D" w:rsidP="00E1684C">
            <w:pPr>
              <w:wordWrap/>
              <w:spacing w:line="200" w:lineRule="atLeast"/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>Travel (min/week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0ED4433B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0023EE80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7D816396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67D66F72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287E5DAE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3C9D" w:rsidRPr="00487029" w14:paraId="29C2D14F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340AF2E5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2314F916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9,064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76A475D0" w14:textId="77777777" w:rsidR="00AB3C9D" w:rsidRPr="00487029" w:rsidRDefault="00AB3C9D" w:rsidP="00E1684C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1E48AEF1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656C091F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7CA6E597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AB3C9D" w:rsidRPr="00487029" w14:paraId="3D42DC57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31E49C7E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1~149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2A544A9E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5,544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7EBF55C1" w14:textId="77777777" w:rsidR="00AB3C9D" w:rsidRPr="00487029" w:rsidRDefault="00AB3C9D" w:rsidP="00E168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.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0D49BC76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60CFAB58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92 (0.85-0.9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19ED3CD1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94 (0.84-1.07)</w:t>
            </w:r>
          </w:p>
        </w:tc>
      </w:tr>
      <w:tr w:rsidR="00AB3C9D" w:rsidRPr="00487029" w14:paraId="007AC2B5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490BDB35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150~299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66E565C8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3,987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097E8838" w14:textId="77777777" w:rsidR="00AB3C9D" w:rsidRPr="00487029" w:rsidRDefault="00AB3C9D" w:rsidP="00E168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.0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563C88A9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6B539DB3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9 (0.81-0.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01D5C1D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92 (0.80-1.05)</w:t>
            </w:r>
          </w:p>
        </w:tc>
      </w:tr>
      <w:tr w:rsidR="00AB3C9D" w:rsidRPr="00487029" w14:paraId="5E1D77F4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008C4C90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≥30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2161DA45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2,420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41FF44FE" w14:textId="77777777" w:rsidR="00AB3C9D" w:rsidRPr="00487029" w:rsidRDefault="00AB3C9D" w:rsidP="00E168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2.4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79068B9A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0B269027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8 (0.79-0.9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6174EFB9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3 (0.71-0.98)</w:t>
            </w:r>
          </w:p>
        </w:tc>
      </w:tr>
      <w:tr w:rsidR="00AB3C9D" w:rsidRPr="00487029" w14:paraId="2A79B103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2B8FAD20" w14:textId="77777777" w:rsidR="00AB3C9D" w:rsidRPr="00244ED2" w:rsidRDefault="00AB3C9D" w:rsidP="00E1684C">
            <w:pPr>
              <w:wordWrap/>
              <w:spacing w:line="200" w:lineRule="atLeast"/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>Work (min/week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41F1642A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649C7A4B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620C83AF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1524B4C2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3C372455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3C9D" w:rsidRPr="00487029" w14:paraId="56BEB40A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19889BA8" w14:textId="77777777" w:rsidR="00AB3C9D" w:rsidRPr="00244ED2" w:rsidRDefault="00AB3C9D" w:rsidP="00E1684C">
            <w:pPr>
              <w:wordWrap/>
              <w:spacing w:line="200" w:lineRule="atLeast"/>
              <w:ind w:firstLineChars="50" w:firstLine="100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28C82E29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19,015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229FA23A" w14:textId="77777777" w:rsidR="00AB3C9D" w:rsidRPr="00487029" w:rsidRDefault="00AB3C9D" w:rsidP="00E1684C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4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611F61E9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0BFC157E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60D14130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AB3C9D" w:rsidRPr="00487029" w14:paraId="65E09FE5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6D0DC929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1~149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44EB0874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663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07B02CFA" w14:textId="77777777" w:rsidR="00AB3C9D" w:rsidRPr="00487029" w:rsidRDefault="00AB3C9D" w:rsidP="00E168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0CBA1657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59F7BED4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1.04 (0.86-1.2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10609FD6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6 (0.64-1.15)</w:t>
            </w:r>
          </w:p>
        </w:tc>
      </w:tr>
      <w:tr w:rsidR="00AB3C9D" w:rsidRPr="00487029" w14:paraId="44AB3D46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7562F525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150~299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70638E4A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389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3656A4D8" w14:textId="77777777" w:rsidR="00AB3C9D" w:rsidRPr="00487029" w:rsidRDefault="00AB3C9D" w:rsidP="00E168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3.4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34FEC4F7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2CD7110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1.02 (0.80-1.2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51B5C09E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63 (0.44-0.91)</w:t>
            </w:r>
          </w:p>
        </w:tc>
      </w:tr>
      <w:tr w:rsidR="00AB3C9D" w:rsidRPr="00487029" w14:paraId="3B5401A3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  <w:hideMark/>
          </w:tcPr>
          <w:p w14:paraId="785A7207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 ≥300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  <w:hideMark/>
          </w:tcPr>
          <w:p w14:paraId="40D5814F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948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  <w:hideMark/>
          </w:tcPr>
          <w:p w14:paraId="59CE9CD3" w14:textId="77777777" w:rsidR="00AB3C9D" w:rsidRPr="00487029" w:rsidRDefault="00AB3C9D" w:rsidP="00E168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5.4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  <w:hideMark/>
          </w:tcPr>
          <w:p w14:paraId="66631E6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  <w:hideMark/>
          </w:tcPr>
          <w:p w14:paraId="0392F1ED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1.11 (0.96-1.3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  <w:hideMark/>
          </w:tcPr>
          <w:p w14:paraId="3757B8A9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1.04 (0.82-1.32)</w:t>
            </w:r>
          </w:p>
        </w:tc>
      </w:tr>
      <w:tr w:rsidR="00AB3C9D" w:rsidRPr="00487029" w14:paraId="4C81B305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</w:tcPr>
          <w:p w14:paraId="20CFA6AE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>Muscle strength exercise (/week)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93A1A3B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50D2C0B" w14:textId="77777777" w:rsidR="00AB3C9D" w:rsidRPr="00487029" w:rsidRDefault="00AB3C9D" w:rsidP="00E168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55F56F9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3598520B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F9043B1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B3C9D" w:rsidRPr="00487029" w14:paraId="5DBA2896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</w:tcPr>
          <w:p w14:paraId="26BD98DD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0 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529E2C27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15,989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910B427" w14:textId="77777777" w:rsidR="00AB3C9D" w:rsidRPr="00487029" w:rsidRDefault="00AB3C9D" w:rsidP="00E168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4.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0DC09C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0470917C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D89E243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Ref</w:t>
            </w:r>
          </w:p>
        </w:tc>
      </w:tr>
      <w:tr w:rsidR="00AB3C9D" w:rsidRPr="00487029" w14:paraId="545F4BCF" w14:textId="77777777" w:rsidTr="00E1684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  <w:vAlign w:val="center"/>
          </w:tcPr>
          <w:p w14:paraId="49B3F342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1</w:t>
            </w:r>
          </w:p>
        </w:tc>
        <w:tc>
          <w:tcPr>
            <w:tcW w:w="946" w:type="dxa"/>
            <w:tcBorders>
              <w:top w:val="nil"/>
              <w:bottom w:val="nil"/>
            </w:tcBorders>
            <w:vAlign w:val="center"/>
          </w:tcPr>
          <w:p w14:paraId="178812FB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743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A4CDF27" w14:textId="77777777" w:rsidR="00AB3C9D" w:rsidRPr="00487029" w:rsidRDefault="00AB3C9D" w:rsidP="00E1684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21.7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19CF4E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il"/>
            </w:tcBorders>
            <w:vAlign w:val="center"/>
          </w:tcPr>
          <w:p w14:paraId="4332D201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1 (0.67-0.9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FAF5512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1.01 (0.76-1.33)</w:t>
            </w:r>
          </w:p>
        </w:tc>
      </w:tr>
      <w:tr w:rsidR="00AB3C9D" w:rsidRPr="00487029" w14:paraId="04DCE1B5" w14:textId="77777777" w:rsidTr="00E1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one" w:sz="0" w:space="0" w:color="auto"/>
            </w:tcBorders>
            <w:vAlign w:val="center"/>
          </w:tcPr>
          <w:p w14:paraId="66EC2DD9" w14:textId="77777777" w:rsidR="00AB3C9D" w:rsidRPr="00244ED2" w:rsidRDefault="00AB3C9D" w:rsidP="00E1684C">
            <w:pPr>
              <w:wordWrap/>
              <w:spacing w:line="200" w:lineRule="atLeast"/>
              <w:rPr>
                <w:rFonts w:ascii="Times New Roman" w:hAnsi="Times New Roman" w:cs="Times New Roman"/>
                <w:b w:val="0"/>
                <w:szCs w:val="20"/>
              </w:rPr>
            </w:pPr>
            <w:r w:rsidRPr="00244ED2">
              <w:rPr>
                <w:rFonts w:ascii="Times New Roman" w:hAnsi="Times New Roman" w:cs="Times New Roman"/>
                <w:b w:val="0"/>
                <w:szCs w:val="20"/>
              </w:rPr>
              <w:t xml:space="preserve">  ≥2</w:t>
            </w:r>
          </w:p>
        </w:tc>
        <w:tc>
          <w:tcPr>
            <w:tcW w:w="946" w:type="dxa"/>
            <w:tcBorders>
              <w:top w:val="nil"/>
              <w:bottom w:val="none" w:sz="0" w:space="0" w:color="auto"/>
            </w:tcBorders>
            <w:vAlign w:val="center"/>
          </w:tcPr>
          <w:p w14:paraId="0DA7BC05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4,283</w:t>
            </w:r>
          </w:p>
        </w:tc>
        <w:tc>
          <w:tcPr>
            <w:tcW w:w="906" w:type="dxa"/>
            <w:tcBorders>
              <w:top w:val="nil"/>
              <w:bottom w:val="none" w:sz="0" w:space="0" w:color="auto"/>
            </w:tcBorders>
            <w:vAlign w:val="center"/>
          </w:tcPr>
          <w:p w14:paraId="76E4CBA7" w14:textId="77777777" w:rsidR="00AB3C9D" w:rsidRPr="00487029" w:rsidRDefault="00AB3C9D" w:rsidP="00E1684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87029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19.4 </w:t>
            </w:r>
          </w:p>
        </w:tc>
        <w:tc>
          <w:tcPr>
            <w:tcW w:w="851" w:type="dxa"/>
            <w:tcBorders>
              <w:top w:val="nil"/>
              <w:bottom w:val="none" w:sz="0" w:space="0" w:color="auto"/>
            </w:tcBorders>
            <w:vAlign w:val="center"/>
          </w:tcPr>
          <w:p w14:paraId="4265BC94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16" w:type="dxa"/>
            <w:tcBorders>
              <w:top w:val="nil"/>
              <w:bottom w:val="none" w:sz="0" w:space="0" w:color="auto"/>
            </w:tcBorders>
            <w:vAlign w:val="center"/>
          </w:tcPr>
          <w:p w14:paraId="54005DCB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67 (0.62-0.73)</w:t>
            </w:r>
          </w:p>
        </w:tc>
        <w:tc>
          <w:tcPr>
            <w:tcW w:w="1560" w:type="dxa"/>
            <w:tcBorders>
              <w:top w:val="nil"/>
              <w:bottom w:val="none" w:sz="0" w:space="0" w:color="auto"/>
            </w:tcBorders>
            <w:vAlign w:val="center"/>
          </w:tcPr>
          <w:p w14:paraId="2D1B2165" w14:textId="77777777" w:rsidR="00AB3C9D" w:rsidRPr="00487029" w:rsidRDefault="00AB3C9D" w:rsidP="00E1684C">
            <w:pPr>
              <w:wordWrap/>
              <w:spacing w:line="20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487029">
              <w:rPr>
                <w:rFonts w:ascii="Times New Roman" w:hAnsi="Times New Roman" w:cs="Times New Roman"/>
                <w:szCs w:val="20"/>
              </w:rPr>
              <w:t>0.83 (0.73-0.94)</w:t>
            </w:r>
          </w:p>
        </w:tc>
      </w:tr>
    </w:tbl>
    <w:p w14:paraId="3F0CC1EA" w14:textId="10F8CBAE" w:rsidR="00C63F8A" w:rsidRPr="00227E9E" w:rsidRDefault="00227E9E" w:rsidP="00AB3C9D">
      <w:pPr>
        <w:spacing w:before="100" w:after="0" w:line="360" w:lineRule="auto"/>
        <w:rPr>
          <w:szCs w:val="24"/>
        </w:rPr>
      </w:pPr>
      <w:r w:rsidRPr="00767B00">
        <w:rPr>
          <w:rFonts w:ascii="Times New Roman" w:eastAsia="맑은 고딕" w:hAnsi="Times New Roman" w:cs="Times New Roman"/>
          <w:szCs w:val="20"/>
        </w:rPr>
        <w:t>NAFLD, non-alcoholic fatty liver disease; OR: odds ratio</w:t>
      </w:r>
      <w:r>
        <w:rPr>
          <w:rFonts w:ascii="Times New Roman" w:eastAsia="맑은 고딕" w:hAnsi="Times New Roman" w:cs="Times New Roman"/>
          <w:szCs w:val="20"/>
        </w:rPr>
        <w:t>; CI: confidence interval</w:t>
      </w:r>
      <w:r w:rsidRPr="00767B00">
        <w:rPr>
          <w:rFonts w:ascii="Times New Roman" w:eastAsia="맑은 고딕" w:hAnsi="Times New Roman" w:cs="Times New Roman"/>
          <w:szCs w:val="20"/>
        </w:rPr>
        <w:t xml:space="preserve">. </w:t>
      </w:r>
      <w:r w:rsidRPr="00767B00">
        <w:rPr>
          <w:rFonts w:ascii="Times New Roman" w:hAnsi="Times New Roman" w:cs="Times New Roman"/>
          <w:bCs/>
        </w:rPr>
        <w:t>Fully adjusted model</w:t>
      </w:r>
      <w:r w:rsidRPr="00767B00">
        <w:rPr>
          <w:rFonts w:ascii="Times New Roman" w:hAnsi="Times New Roman" w:cs="Times New Roman"/>
          <w:b/>
          <w:bCs/>
        </w:rPr>
        <w:t xml:space="preserve"> </w:t>
      </w:r>
      <w:r w:rsidRPr="00767B00">
        <w:rPr>
          <w:rFonts w:ascii="Times New Roman" w:hAnsi="Times New Roman" w:cs="Times New Roman"/>
        </w:rPr>
        <w:t>was adjusted for age (continuous), sex, body mass index (continuous), elevated waist circumference (yes vs. no), elevated triglycerides (yes vs. no), reduced high-density lipoprotein cholesterol (yes vs. no), diabetes mellitus (yes vs. no), hypertension (yes vs. no), income levels (Q1, Q2, Q3, and Q4), education (elementary or lower, middle school, high scho</w:t>
      </w:r>
      <w:r>
        <w:rPr>
          <w:rFonts w:ascii="Times New Roman" w:hAnsi="Times New Roman" w:cs="Times New Roman"/>
        </w:rPr>
        <w:t>ol, college or higher), smoking</w:t>
      </w:r>
      <w:r w:rsidRPr="00767B00">
        <w:rPr>
          <w:rFonts w:ascii="Times New Roman" w:hAnsi="Times New Roman" w:cs="Times New Roman"/>
        </w:rPr>
        <w:t xml:space="preserve"> (current, ex-smoker, and never smoker), alcoho</w:t>
      </w:r>
      <w:r>
        <w:rPr>
          <w:rFonts w:ascii="Times New Roman" w:hAnsi="Times New Roman" w:cs="Times New Roman"/>
        </w:rPr>
        <w:t>l consumption (&lt;10</w:t>
      </w:r>
      <w:r w:rsidR="00271C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/day vs. ≥10</w:t>
      </w:r>
      <w:r w:rsidR="00271C3D">
        <w:rPr>
          <w:rFonts w:ascii="Times New Roman" w:hAnsi="Times New Roman" w:cs="Times New Roman"/>
        </w:rPr>
        <w:t xml:space="preserve"> </w:t>
      </w:r>
      <w:r w:rsidRPr="00767B00">
        <w:rPr>
          <w:rFonts w:ascii="Times New Roman" w:hAnsi="Times New Roman" w:cs="Times New Roman"/>
        </w:rPr>
        <w:t xml:space="preserve">g/day), </w:t>
      </w:r>
      <w:r w:rsidRPr="006E2F35">
        <w:rPr>
          <w:rFonts w:ascii="Times New Roman" w:hAnsi="Times New Roman" w:cs="Times New Roman"/>
        </w:rPr>
        <w:t>total physical activity (&lt;150 vs. ≥150 min/week), a</w:t>
      </w:r>
      <w:r>
        <w:rPr>
          <w:rFonts w:ascii="Times New Roman" w:hAnsi="Times New Roman" w:cs="Times New Roman"/>
        </w:rPr>
        <w:t>nd muscle strength exercise (&lt;2</w:t>
      </w:r>
      <w:r w:rsidRPr="006E2F35">
        <w:rPr>
          <w:rFonts w:ascii="Times New Roman" w:hAnsi="Times New Roman" w:cs="Times New Roman"/>
        </w:rPr>
        <w:t xml:space="preserve">/week, ≥2/week). </w:t>
      </w:r>
      <w:r>
        <w:rPr>
          <w:rFonts w:ascii="Times New Roman" w:hAnsi="Times New Roman" w:cs="Times New Roman"/>
        </w:rPr>
        <w:t>For</w:t>
      </w:r>
      <w:r w:rsidRPr="006E2F35">
        <w:rPr>
          <w:rFonts w:ascii="Times New Roman" w:hAnsi="Times New Roman" w:cs="Times New Roman"/>
        </w:rPr>
        <w:t xml:space="preserve"> specific domains of physical activity, other domains were adjusted</w:t>
      </w:r>
      <w:r>
        <w:rPr>
          <w:rFonts w:ascii="Times New Roman" w:hAnsi="Times New Roman" w:cs="Times New Roman"/>
        </w:rPr>
        <w:t xml:space="preserve"> as follows:</w:t>
      </w:r>
      <w:r w:rsidRPr="006E2F35">
        <w:rPr>
          <w:rFonts w:ascii="Times New Roman" w:hAnsi="Times New Roman" w:cs="Times New Roman"/>
        </w:rPr>
        <w:t xml:space="preserve"> </w:t>
      </w:r>
      <w:r w:rsidRPr="00044C1D">
        <w:rPr>
          <w:rFonts w:ascii="Times New Roman" w:hAnsi="Times New Roman" w:cs="Times New Roman"/>
        </w:rPr>
        <w:t>Recreation</w:t>
      </w:r>
      <w:r>
        <w:rPr>
          <w:rFonts w:ascii="Times New Roman" w:hAnsi="Times New Roman" w:cs="Times New Roman"/>
        </w:rPr>
        <w:t>: travel and</w:t>
      </w:r>
      <w:r w:rsidRPr="006E2F35">
        <w:rPr>
          <w:rFonts w:ascii="Times New Roman" w:hAnsi="Times New Roman" w:cs="Times New Roman"/>
        </w:rPr>
        <w:t xml:space="preserve"> work activity (&lt;150 vs. </w:t>
      </w:r>
      <w:r w:rsidR="006E49BE" w:rsidRPr="006E2F35">
        <w:rPr>
          <w:rFonts w:ascii="Times New Roman" w:hAnsi="Times New Roman" w:cs="Times New Roman"/>
        </w:rPr>
        <w:t>≥</w:t>
      </w:r>
      <w:r w:rsidRPr="006E2F35">
        <w:rPr>
          <w:rFonts w:ascii="Times New Roman" w:hAnsi="Times New Roman" w:cs="Times New Roman"/>
        </w:rPr>
        <w:t xml:space="preserve">150 min/week), </w:t>
      </w:r>
      <w:r w:rsidRPr="00044C1D">
        <w:rPr>
          <w:rFonts w:ascii="Times New Roman" w:hAnsi="Times New Roman" w:cs="Times New Roman"/>
        </w:rPr>
        <w:t>Travel</w:t>
      </w:r>
      <w:r>
        <w:rPr>
          <w:rFonts w:ascii="Times New Roman" w:hAnsi="Times New Roman" w:cs="Times New Roman"/>
        </w:rPr>
        <w:t>: recreation and</w:t>
      </w:r>
      <w:r w:rsidRPr="006E2F35">
        <w:rPr>
          <w:rFonts w:ascii="Times New Roman" w:hAnsi="Times New Roman" w:cs="Times New Roman"/>
        </w:rPr>
        <w:t xml:space="preserve"> work activity (&lt;150 vs. ≥150 min/week), </w:t>
      </w:r>
      <w:r w:rsidRPr="00044C1D">
        <w:rPr>
          <w:rFonts w:ascii="Times New Roman" w:hAnsi="Times New Roman" w:cs="Times New Roman"/>
        </w:rPr>
        <w:t>Work</w:t>
      </w:r>
      <w:r>
        <w:rPr>
          <w:rFonts w:ascii="Times New Roman" w:hAnsi="Times New Roman" w:cs="Times New Roman"/>
        </w:rPr>
        <w:t>: recreation and</w:t>
      </w:r>
      <w:r w:rsidRPr="006E2F35">
        <w:rPr>
          <w:rFonts w:ascii="Times New Roman" w:hAnsi="Times New Roman" w:cs="Times New Roman"/>
        </w:rPr>
        <w:t xml:space="preserve"> travel activity (&lt;150 vs. ≥150 min/</w:t>
      </w:r>
      <w:r>
        <w:rPr>
          <w:rFonts w:ascii="Times New Roman" w:hAnsi="Times New Roman" w:cs="Times New Roman"/>
        </w:rPr>
        <w:t>week)</w:t>
      </w:r>
      <w:r w:rsidRPr="006E2F35">
        <w:rPr>
          <w:rFonts w:ascii="Times New Roman" w:hAnsi="Times New Roman" w:cs="Times New Roman"/>
        </w:rPr>
        <w:t>.</w:t>
      </w:r>
    </w:p>
    <w:sectPr w:rsidR="00C63F8A" w:rsidRPr="00227E9E" w:rsidSect="00CE1939">
      <w:footerReference w:type="default" r:id="rId7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50F943" w16cid:durableId="2689276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D27460" w14:textId="77777777" w:rsidR="000F3D9C" w:rsidRDefault="000F3D9C" w:rsidP="00FF08CF">
      <w:pPr>
        <w:spacing w:after="0" w:line="240" w:lineRule="auto"/>
      </w:pPr>
      <w:r>
        <w:separator/>
      </w:r>
    </w:p>
  </w:endnote>
  <w:endnote w:type="continuationSeparator" w:id="0">
    <w:p w14:paraId="064E2AAF" w14:textId="77777777" w:rsidR="000F3D9C" w:rsidRDefault="000F3D9C" w:rsidP="00FF08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25168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55A3BACD" w14:textId="2283D24A" w:rsidR="00BE69F2" w:rsidRPr="00E37F82" w:rsidRDefault="00BE69F2" w:rsidP="00E37F82">
        <w:pPr>
          <w:pStyle w:val="a8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37F8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37F8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E37F8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D1A7B" w:rsidRPr="009D1A7B">
          <w:rPr>
            <w:rFonts w:ascii="Times New Roman" w:hAnsi="Times New Roman" w:cs="Times New Roman"/>
            <w:noProof/>
            <w:sz w:val="24"/>
            <w:szCs w:val="24"/>
            <w:lang w:val="ko-KR"/>
          </w:rPr>
          <w:t>1</w:t>
        </w:r>
        <w:r w:rsidRPr="00E37F8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F3A10" w14:textId="77777777" w:rsidR="000F3D9C" w:rsidRDefault="000F3D9C" w:rsidP="00FF08CF">
      <w:pPr>
        <w:spacing w:after="0" w:line="240" w:lineRule="auto"/>
      </w:pPr>
      <w:r>
        <w:separator/>
      </w:r>
    </w:p>
  </w:footnote>
  <w:footnote w:type="continuationSeparator" w:id="0">
    <w:p w14:paraId="6778FFE8" w14:textId="77777777" w:rsidR="000F3D9C" w:rsidRDefault="000F3D9C" w:rsidP="00FF08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0tDQ3NDE0NbewMDRS0lEKTi0uzszPAymwqAUAt9jUl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Hepatology-sm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w0e9rd70d0z4ewzr7p5szhz0022spwaxfe&quot;&gt;신동현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D33B06"/>
    <w:rsid w:val="0000396A"/>
    <w:rsid w:val="00010B21"/>
    <w:rsid w:val="0001410C"/>
    <w:rsid w:val="0002515E"/>
    <w:rsid w:val="000305F7"/>
    <w:rsid w:val="000338AD"/>
    <w:rsid w:val="000436E4"/>
    <w:rsid w:val="00045A16"/>
    <w:rsid w:val="00050446"/>
    <w:rsid w:val="000673AB"/>
    <w:rsid w:val="00070E78"/>
    <w:rsid w:val="000A5257"/>
    <w:rsid w:val="000B0AF9"/>
    <w:rsid w:val="000B3725"/>
    <w:rsid w:val="000B7447"/>
    <w:rsid w:val="000B7C18"/>
    <w:rsid w:val="000B7D9A"/>
    <w:rsid w:val="000C079B"/>
    <w:rsid w:val="000D3EE3"/>
    <w:rsid w:val="000E4BAC"/>
    <w:rsid w:val="000F19C6"/>
    <w:rsid w:val="000F3D9C"/>
    <w:rsid w:val="000F644B"/>
    <w:rsid w:val="000F7E04"/>
    <w:rsid w:val="00102F40"/>
    <w:rsid w:val="00106A18"/>
    <w:rsid w:val="00110C1C"/>
    <w:rsid w:val="0011733A"/>
    <w:rsid w:val="00123228"/>
    <w:rsid w:val="00131957"/>
    <w:rsid w:val="00132228"/>
    <w:rsid w:val="001330A6"/>
    <w:rsid w:val="00142BD7"/>
    <w:rsid w:val="00145104"/>
    <w:rsid w:val="00147182"/>
    <w:rsid w:val="00150529"/>
    <w:rsid w:val="00154E38"/>
    <w:rsid w:val="001648CB"/>
    <w:rsid w:val="001705DD"/>
    <w:rsid w:val="0017172D"/>
    <w:rsid w:val="0018262E"/>
    <w:rsid w:val="00187F26"/>
    <w:rsid w:val="00193085"/>
    <w:rsid w:val="00194C26"/>
    <w:rsid w:val="001D4AE1"/>
    <w:rsid w:val="001D6C71"/>
    <w:rsid w:val="001E3018"/>
    <w:rsid w:val="001F6552"/>
    <w:rsid w:val="001F779E"/>
    <w:rsid w:val="00213479"/>
    <w:rsid w:val="002233C0"/>
    <w:rsid w:val="002274C2"/>
    <w:rsid w:val="00227E9E"/>
    <w:rsid w:val="00236DD9"/>
    <w:rsid w:val="002440C7"/>
    <w:rsid w:val="00244ED2"/>
    <w:rsid w:val="00247D8C"/>
    <w:rsid w:val="002515F2"/>
    <w:rsid w:val="00265D5F"/>
    <w:rsid w:val="002676F1"/>
    <w:rsid w:val="00271C3D"/>
    <w:rsid w:val="002767B1"/>
    <w:rsid w:val="00282067"/>
    <w:rsid w:val="00286ABF"/>
    <w:rsid w:val="002A2117"/>
    <w:rsid w:val="002A30C5"/>
    <w:rsid w:val="002A4C8A"/>
    <w:rsid w:val="002B58C6"/>
    <w:rsid w:val="002D07E1"/>
    <w:rsid w:val="002D1EF1"/>
    <w:rsid w:val="002F3F7B"/>
    <w:rsid w:val="002F4A1E"/>
    <w:rsid w:val="003074B9"/>
    <w:rsid w:val="00316419"/>
    <w:rsid w:val="00335883"/>
    <w:rsid w:val="003379F6"/>
    <w:rsid w:val="0034538C"/>
    <w:rsid w:val="00345F41"/>
    <w:rsid w:val="00364059"/>
    <w:rsid w:val="003663DC"/>
    <w:rsid w:val="00372FCB"/>
    <w:rsid w:val="00374760"/>
    <w:rsid w:val="00377B9A"/>
    <w:rsid w:val="003818D9"/>
    <w:rsid w:val="003831E6"/>
    <w:rsid w:val="003849FF"/>
    <w:rsid w:val="00385E7F"/>
    <w:rsid w:val="00387D89"/>
    <w:rsid w:val="003A34D5"/>
    <w:rsid w:val="003C42DC"/>
    <w:rsid w:val="003D08DA"/>
    <w:rsid w:val="003E01C0"/>
    <w:rsid w:val="003E57CC"/>
    <w:rsid w:val="003E6F84"/>
    <w:rsid w:val="003E7107"/>
    <w:rsid w:val="00414A29"/>
    <w:rsid w:val="00414C94"/>
    <w:rsid w:val="00423D73"/>
    <w:rsid w:val="00426585"/>
    <w:rsid w:val="004508CC"/>
    <w:rsid w:val="00455123"/>
    <w:rsid w:val="0046224F"/>
    <w:rsid w:val="004635FB"/>
    <w:rsid w:val="004A20C1"/>
    <w:rsid w:val="004A68DE"/>
    <w:rsid w:val="004B1C95"/>
    <w:rsid w:val="004B4C02"/>
    <w:rsid w:val="004B4FD1"/>
    <w:rsid w:val="004C1B01"/>
    <w:rsid w:val="004C783E"/>
    <w:rsid w:val="00511EB5"/>
    <w:rsid w:val="00533729"/>
    <w:rsid w:val="005472AD"/>
    <w:rsid w:val="005566CF"/>
    <w:rsid w:val="0056044F"/>
    <w:rsid w:val="00561761"/>
    <w:rsid w:val="00567268"/>
    <w:rsid w:val="005725FB"/>
    <w:rsid w:val="00577EB3"/>
    <w:rsid w:val="00580A8F"/>
    <w:rsid w:val="005869E4"/>
    <w:rsid w:val="005A1036"/>
    <w:rsid w:val="005B5992"/>
    <w:rsid w:val="005C4E68"/>
    <w:rsid w:val="005C7E7F"/>
    <w:rsid w:val="005D7B7A"/>
    <w:rsid w:val="006206E4"/>
    <w:rsid w:val="00630BC2"/>
    <w:rsid w:val="006422FB"/>
    <w:rsid w:val="006467A3"/>
    <w:rsid w:val="00653B2E"/>
    <w:rsid w:val="006566AE"/>
    <w:rsid w:val="00664429"/>
    <w:rsid w:val="006679CA"/>
    <w:rsid w:val="00670677"/>
    <w:rsid w:val="0068316C"/>
    <w:rsid w:val="0068706E"/>
    <w:rsid w:val="00687930"/>
    <w:rsid w:val="006B1EA9"/>
    <w:rsid w:val="006B447D"/>
    <w:rsid w:val="006B6CE5"/>
    <w:rsid w:val="006C7481"/>
    <w:rsid w:val="006E1F3E"/>
    <w:rsid w:val="006E49BE"/>
    <w:rsid w:val="006F54D9"/>
    <w:rsid w:val="006F65EC"/>
    <w:rsid w:val="007108A4"/>
    <w:rsid w:val="007128FA"/>
    <w:rsid w:val="007209CE"/>
    <w:rsid w:val="00721DCE"/>
    <w:rsid w:val="007341EF"/>
    <w:rsid w:val="0074778C"/>
    <w:rsid w:val="007625F0"/>
    <w:rsid w:val="00772F52"/>
    <w:rsid w:val="00783D49"/>
    <w:rsid w:val="00784837"/>
    <w:rsid w:val="00784A00"/>
    <w:rsid w:val="007A443D"/>
    <w:rsid w:val="007A6D68"/>
    <w:rsid w:val="007B3833"/>
    <w:rsid w:val="007B5524"/>
    <w:rsid w:val="007B607D"/>
    <w:rsid w:val="007B7B6D"/>
    <w:rsid w:val="007C5C04"/>
    <w:rsid w:val="007C601C"/>
    <w:rsid w:val="007C61F9"/>
    <w:rsid w:val="007D30F8"/>
    <w:rsid w:val="007D720B"/>
    <w:rsid w:val="007E536A"/>
    <w:rsid w:val="007F0379"/>
    <w:rsid w:val="007F0951"/>
    <w:rsid w:val="007F23F8"/>
    <w:rsid w:val="007F6698"/>
    <w:rsid w:val="007F70A9"/>
    <w:rsid w:val="008144C8"/>
    <w:rsid w:val="008334D5"/>
    <w:rsid w:val="008351E7"/>
    <w:rsid w:val="00860D22"/>
    <w:rsid w:val="00881F73"/>
    <w:rsid w:val="00897AEF"/>
    <w:rsid w:val="008A52B2"/>
    <w:rsid w:val="008A54CA"/>
    <w:rsid w:val="008A6049"/>
    <w:rsid w:val="008B1A7D"/>
    <w:rsid w:val="008C082D"/>
    <w:rsid w:val="008C129A"/>
    <w:rsid w:val="008C25D2"/>
    <w:rsid w:val="008C672F"/>
    <w:rsid w:val="008E5320"/>
    <w:rsid w:val="00904413"/>
    <w:rsid w:val="009179C1"/>
    <w:rsid w:val="00923E3E"/>
    <w:rsid w:val="00927B37"/>
    <w:rsid w:val="00945A33"/>
    <w:rsid w:val="00955DE1"/>
    <w:rsid w:val="009569EB"/>
    <w:rsid w:val="009616CD"/>
    <w:rsid w:val="00966D3B"/>
    <w:rsid w:val="009742EC"/>
    <w:rsid w:val="00974EF9"/>
    <w:rsid w:val="009829A7"/>
    <w:rsid w:val="009849E4"/>
    <w:rsid w:val="009935EC"/>
    <w:rsid w:val="00997D4F"/>
    <w:rsid w:val="009A034C"/>
    <w:rsid w:val="009A7CF6"/>
    <w:rsid w:val="009B3DAA"/>
    <w:rsid w:val="009B61E5"/>
    <w:rsid w:val="009C1762"/>
    <w:rsid w:val="009D1A7B"/>
    <w:rsid w:val="009D57A6"/>
    <w:rsid w:val="009E0D2C"/>
    <w:rsid w:val="009F153F"/>
    <w:rsid w:val="00A004B1"/>
    <w:rsid w:val="00A04821"/>
    <w:rsid w:val="00A36F29"/>
    <w:rsid w:val="00A42755"/>
    <w:rsid w:val="00A50078"/>
    <w:rsid w:val="00A531DC"/>
    <w:rsid w:val="00A541E8"/>
    <w:rsid w:val="00A71EEB"/>
    <w:rsid w:val="00A96AC7"/>
    <w:rsid w:val="00AB3C9D"/>
    <w:rsid w:val="00AB46D9"/>
    <w:rsid w:val="00AC56BD"/>
    <w:rsid w:val="00AC5B5B"/>
    <w:rsid w:val="00AD2F5C"/>
    <w:rsid w:val="00AD3870"/>
    <w:rsid w:val="00AD5E79"/>
    <w:rsid w:val="00AD60D7"/>
    <w:rsid w:val="00B04A5C"/>
    <w:rsid w:val="00B10463"/>
    <w:rsid w:val="00B11375"/>
    <w:rsid w:val="00B117D8"/>
    <w:rsid w:val="00B20E06"/>
    <w:rsid w:val="00B318AB"/>
    <w:rsid w:val="00B3367C"/>
    <w:rsid w:val="00B36F28"/>
    <w:rsid w:val="00B453D9"/>
    <w:rsid w:val="00B53A5E"/>
    <w:rsid w:val="00B6215C"/>
    <w:rsid w:val="00B72420"/>
    <w:rsid w:val="00B77784"/>
    <w:rsid w:val="00B907D3"/>
    <w:rsid w:val="00BD48FE"/>
    <w:rsid w:val="00BD64B1"/>
    <w:rsid w:val="00BE4F25"/>
    <w:rsid w:val="00BE69F2"/>
    <w:rsid w:val="00C10F32"/>
    <w:rsid w:val="00C1150A"/>
    <w:rsid w:val="00C12454"/>
    <w:rsid w:val="00C14E69"/>
    <w:rsid w:val="00C17768"/>
    <w:rsid w:val="00C215F9"/>
    <w:rsid w:val="00C3182D"/>
    <w:rsid w:val="00C479DD"/>
    <w:rsid w:val="00C51A29"/>
    <w:rsid w:val="00C54361"/>
    <w:rsid w:val="00C54784"/>
    <w:rsid w:val="00C557CB"/>
    <w:rsid w:val="00C63F8A"/>
    <w:rsid w:val="00C842AC"/>
    <w:rsid w:val="00C859B5"/>
    <w:rsid w:val="00C91220"/>
    <w:rsid w:val="00CB1C73"/>
    <w:rsid w:val="00CC23CD"/>
    <w:rsid w:val="00CC31F7"/>
    <w:rsid w:val="00CC4589"/>
    <w:rsid w:val="00CC677C"/>
    <w:rsid w:val="00CE1939"/>
    <w:rsid w:val="00CE48A2"/>
    <w:rsid w:val="00CE550E"/>
    <w:rsid w:val="00CF538C"/>
    <w:rsid w:val="00CF5A4B"/>
    <w:rsid w:val="00D0445B"/>
    <w:rsid w:val="00D04F4B"/>
    <w:rsid w:val="00D07108"/>
    <w:rsid w:val="00D131D7"/>
    <w:rsid w:val="00D24A63"/>
    <w:rsid w:val="00D24DA1"/>
    <w:rsid w:val="00D33B06"/>
    <w:rsid w:val="00D50BB4"/>
    <w:rsid w:val="00D51E86"/>
    <w:rsid w:val="00D525E1"/>
    <w:rsid w:val="00D65CC4"/>
    <w:rsid w:val="00D768A1"/>
    <w:rsid w:val="00D93421"/>
    <w:rsid w:val="00D9748C"/>
    <w:rsid w:val="00DB5383"/>
    <w:rsid w:val="00DC00D0"/>
    <w:rsid w:val="00DD37B5"/>
    <w:rsid w:val="00DE09D0"/>
    <w:rsid w:val="00E01C2C"/>
    <w:rsid w:val="00E0568F"/>
    <w:rsid w:val="00E05FB0"/>
    <w:rsid w:val="00E13F48"/>
    <w:rsid w:val="00E1684C"/>
    <w:rsid w:val="00E24244"/>
    <w:rsid w:val="00E254A3"/>
    <w:rsid w:val="00E31315"/>
    <w:rsid w:val="00E36162"/>
    <w:rsid w:val="00E37F82"/>
    <w:rsid w:val="00E41B8D"/>
    <w:rsid w:val="00E56B5A"/>
    <w:rsid w:val="00E625BF"/>
    <w:rsid w:val="00E66B7C"/>
    <w:rsid w:val="00E924DD"/>
    <w:rsid w:val="00EA0602"/>
    <w:rsid w:val="00EB1F3A"/>
    <w:rsid w:val="00EC580A"/>
    <w:rsid w:val="00EC7093"/>
    <w:rsid w:val="00EC78EE"/>
    <w:rsid w:val="00ED6447"/>
    <w:rsid w:val="00ED6FED"/>
    <w:rsid w:val="00EE6E0F"/>
    <w:rsid w:val="00EF4A03"/>
    <w:rsid w:val="00EF6F6F"/>
    <w:rsid w:val="00EF793B"/>
    <w:rsid w:val="00F1040A"/>
    <w:rsid w:val="00F1618C"/>
    <w:rsid w:val="00F22079"/>
    <w:rsid w:val="00F3345F"/>
    <w:rsid w:val="00F36BDC"/>
    <w:rsid w:val="00F43B88"/>
    <w:rsid w:val="00F43E2A"/>
    <w:rsid w:val="00F613A7"/>
    <w:rsid w:val="00F624DC"/>
    <w:rsid w:val="00FA5B6C"/>
    <w:rsid w:val="00FB02E2"/>
    <w:rsid w:val="00FD1FCB"/>
    <w:rsid w:val="00FD299E"/>
    <w:rsid w:val="00FD4FF6"/>
    <w:rsid w:val="00FE4C1F"/>
    <w:rsid w:val="00FF08CF"/>
    <w:rsid w:val="00FF1290"/>
    <w:rsid w:val="00FF1475"/>
    <w:rsid w:val="00FF40AB"/>
    <w:rsid w:val="00FF5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044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8C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33B06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D33B06"/>
    <w:pPr>
      <w:spacing w:line="48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D33B06"/>
    <w:rPr>
      <w:rFonts w:ascii="Times New Roman" w:eastAsia="맑은 고딕" w:hAnsi="Times New Roman" w:cs="Times New Roman"/>
      <w:noProof/>
      <w:sz w:val="24"/>
    </w:rPr>
  </w:style>
  <w:style w:type="paragraph" w:styleId="a4">
    <w:name w:val="annotation text"/>
    <w:basedOn w:val="a"/>
    <w:link w:val="Char"/>
    <w:uiPriority w:val="99"/>
    <w:semiHidden/>
    <w:unhideWhenUsed/>
    <w:rsid w:val="00D33B06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D33B06"/>
  </w:style>
  <w:style w:type="paragraph" w:styleId="a5">
    <w:name w:val="Body Text"/>
    <w:basedOn w:val="a"/>
    <w:link w:val="Char0"/>
    <w:uiPriority w:val="99"/>
    <w:unhideWhenUsed/>
    <w:rsid w:val="00D33B06"/>
    <w:pPr>
      <w:spacing w:after="180" w:line="276" w:lineRule="auto"/>
    </w:pPr>
    <w:rPr>
      <w:rFonts w:ascii="맑은 고딕" w:eastAsia="맑은 고딕" w:hAnsi="맑은 고딕" w:cs="Times New Roman"/>
      <w:sz w:val="24"/>
    </w:rPr>
  </w:style>
  <w:style w:type="character" w:customStyle="1" w:styleId="Char0">
    <w:name w:val="본문 Char"/>
    <w:basedOn w:val="a0"/>
    <w:link w:val="a5"/>
    <w:uiPriority w:val="99"/>
    <w:rsid w:val="00D33B06"/>
    <w:rPr>
      <w:rFonts w:ascii="맑은 고딕" w:eastAsia="맑은 고딕" w:hAnsi="맑은 고딕" w:cs="Times New Roman"/>
      <w:sz w:val="24"/>
    </w:rPr>
  </w:style>
  <w:style w:type="paragraph" w:styleId="a6">
    <w:name w:val="Balloon Text"/>
    <w:basedOn w:val="a"/>
    <w:link w:val="Char1"/>
    <w:uiPriority w:val="99"/>
    <w:semiHidden/>
    <w:unhideWhenUsed/>
    <w:rsid w:val="001717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17172D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FF08C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FF08CF"/>
  </w:style>
  <w:style w:type="paragraph" w:styleId="a8">
    <w:name w:val="footer"/>
    <w:basedOn w:val="a"/>
    <w:link w:val="Char3"/>
    <w:uiPriority w:val="99"/>
    <w:unhideWhenUsed/>
    <w:rsid w:val="00FF08C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FF08CF"/>
  </w:style>
  <w:style w:type="paragraph" w:customStyle="1" w:styleId="EndNoteBibliographyTitle">
    <w:name w:val="EndNote Bibliography Title"/>
    <w:basedOn w:val="a"/>
    <w:link w:val="EndNoteBibliographyTitleChar"/>
    <w:rsid w:val="0046224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46224F"/>
    <w:rPr>
      <w:rFonts w:ascii="Times New Roman" w:eastAsia="맑은 고딕" w:hAnsi="Times New Roman" w:cs="Times New Roman"/>
      <w:noProof/>
      <w:sz w:val="24"/>
    </w:rPr>
  </w:style>
  <w:style w:type="paragraph" w:styleId="a9">
    <w:name w:val="annotation subject"/>
    <w:basedOn w:val="a4"/>
    <w:next w:val="a4"/>
    <w:link w:val="Char4"/>
    <w:uiPriority w:val="99"/>
    <w:semiHidden/>
    <w:unhideWhenUsed/>
    <w:rsid w:val="004C1B01"/>
    <w:rPr>
      <w:b/>
      <w:bCs/>
    </w:rPr>
  </w:style>
  <w:style w:type="character" w:customStyle="1" w:styleId="Char4">
    <w:name w:val="메모 주제 Char"/>
    <w:basedOn w:val="Char"/>
    <w:link w:val="a9"/>
    <w:uiPriority w:val="99"/>
    <w:semiHidden/>
    <w:rsid w:val="004C1B01"/>
    <w:rPr>
      <w:b/>
      <w:bCs/>
    </w:rPr>
  </w:style>
  <w:style w:type="paragraph" w:styleId="aa">
    <w:name w:val="Revision"/>
    <w:hidden/>
    <w:uiPriority w:val="99"/>
    <w:semiHidden/>
    <w:rsid w:val="00C54361"/>
    <w:pPr>
      <w:spacing w:after="0" w:line="240" w:lineRule="auto"/>
      <w:jc w:val="left"/>
    </w:pPr>
  </w:style>
  <w:style w:type="character" w:styleId="ab">
    <w:name w:val="line number"/>
    <w:basedOn w:val="a0"/>
    <w:uiPriority w:val="99"/>
    <w:semiHidden/>
    <w:unhideWhenUsed/>
    <w:rsid w:val="00FF1475"/>
  </w:style>
  <w:style w:type="table" w:styleId="2">
    <w:name w:val="Plain Table 2"/>
    <w:basedOn w:val="a1"/>
    <w:uiPriority w:val="42"/>
    <w:rsid w:val="00227E9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Normal (Web)"/>
    <w:basedOn w:val="a"/>
    <w:uiPriority w:val="99"/>
    <w:unhideWhenUsed/>
    <w:rsid w:val="00227E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980BB35-6AB2-4C5C-8B55-AFC6A39DF965}">
  <we:reference id="wa200000368" version="1.0.0.0" store="ko-KR" storeType="OMEX"/>
  <we:alternateReferences>
    <we:reference id="WA200000368" version="1.0.0.0" store="WA200000368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FA4BD3-C7F8-4FA0-A0E6-D137353C2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1-14T05:35:00Z</dcterms:created>
  <dcterms:modified xsi:type="dcterms:W3CDTF">2022-11-14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